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EC8EBE" w14:textId="5CA27460" w:rsidR="009B1E57" w:rsidRPr="00874812" w:rsidRDefault="00720765" w:rsidP="009B1E57">
      <w:pPr>
        <w:pStyle w:val="a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="009B1E57" w:rsidRPr="00874812">
        <w:rPr>
          <w:rFonts w:ascii="Times New Roman" w:hAnsi="Times New Roman" w:cs="Times New Roman"/>
        </w:rPr>
        <w:t xml:space="preserve"> </w:t>
      </w:r>
      <w:r w:rsidR="009B1E57" w:rsidRPr="00874812">
        <w:rPr>
          <w:rFonts w:ascii="Times New Roman" w:hAnsi="Times New Roman" w:cs="Times New Roman"/>
        </w:rPr>
        <w:fldChar w:fldCharType="begin"/>
      </w:r>
      <w:r w:rsidR="009B1E57" w:rsidRPr="00874812">
        <w:rPr>
          <w:rFonts w:ascii="Times New Roman" w:hAnsi="Times New Roman" w:cs="Times New Roman"/>
        </w:rPr>
        <w:instrText xml:space="preserve"> SEQ Appedix_Table \* ARABIC </w:instrText>
      </w:r>
      <w:r w:rsidR="009B1E57" w:rsidRPr="00874812">
        <w:rPr>
          <w:rFonts w:ascii="Times New Roman" w:hAnsi="Times New Roman" w:cs="Times New Roman"/>
        </w:rPr>
        <w:fldChar w:fldCharType="separate"/>
      </w:r>
      <w:r w:rsidR="009B1E57" w:rsidRPr="00AE5189">
        <w:rPr>
          <w:rFonts w:ascii="Times New Roman" w:hAnsi="Times New Roman" w:cs="Times New Roman"/>
        </w:rPr>
        <w:t>1</w:t>
      </w:r>
      <w:r w:rsidR="009B1E57" w:rsidRPr="00874812">
        <w:rPr>
          <w:rFonts w:ascii="Times New Roman" w:hAnsi="Times New Roman" w:cs="Times New Roman"/>
        </w:rPr>
        <w:fldChar w:fldCharType="end"/>
      </w:r>
      <w:r w:rsidR="009B1E57" w:rsidRPr="00874812">
        <w:rPr>
          <w:rFonts w:ascii="Times New Roman" w:hAnsi="Times New Roman" w:cs="Times New Roman"/>
        </w:rPr>
        <w:t xml:space="preserve">. Presence of labor union and the safety climate of the </w:t>
      </w:r>
      <w:r w:rsidR="009B1E57" w:rsidRPr="00874812">
        <w:rPr>
          <w:rFonts w:ascii="Times New Roman" w:hAnsi="Times New Roman" w:cs="Times New Roman" w:hint="eastAsia"/>
        </w:rPr>
        <w:t>workplace</w:t>
      </w:r>
    </w:p>
    <w:tbl>
      <w:tblPr>
        <w:tblW w:w="121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55"/>
        <w:gridCol w:w="1500"/>
        <w:gridCol w:w="1500"/>
        <w:gridCol w:w="1500"/>
      </w:tblGrid>
      <w:tr w:rsidR="009B1E57" w14:paraId="319B4D22" w14:textId="77777777" w:rsidTr="00170012">
        <w:trPr>
          <w:trHeight w:val="380"/>
        </w:trPr>
        <w:tc>
          <w:tcPr>
            <w:tcW w:w="7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2CF993" w14:textId="77777777" w:rsidR="009B1E57" w:rsidRPr="00874812" w:rsidRDefault="009B1E57" w:rsidP="00170012">
            <w:pPr>
              <w:rPr>
                <w:rFonts w:ascii="맑은 고딕" w:eastAsia="맑은 고딕" w:hAnsi="맑은 고딕"/>
                <w:color w:val="00000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6F3B1F" w14:textId="77777777" w:rsidR="009B1E57" w:rsidRPr="00874812" w:rsidRDefault="009B1E57" w:rsidP="0017001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Labor un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3BC904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B1E57" w14:paraId="5E84DC54" w14:textId="77777777" w:rsidTr="00170012">
        <w:trPr>
          <w:trHeight w:val="380"/>
        </w:trPr>
        <w:tc>
          <w:tcPr>
            <w:tcW w:w="7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AF169" w14:textId="77777777" w:rsidR="009B1E57" w:rsidRPr="00874812" w:rsidRDefault="009B1E57" w:rsidP="00170012">
            <w:pPr>
              <w:rPr>
                <w:rFonts w:ascii="맑은 고딕" w:eastAsia="맑은 고딕" w:hAnsi="맑은 고딕"/>
                <w:color w:val="000000"/>
                <w:szCs w:val="20"/>
              </w:rPr>
            </w:pPr>
            <w:r w:rsidRPr="00874812">
              <w:rPr>
                <w:rFonts w:ascii="맑은 고딕" w:eastAsia="맑은 고딕" w:hAnsi="맑은 고딕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3C1DBE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No (n=3435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4DB847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Yes (n=2077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A31C62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B1E57" w14:paraId="0AD7FDFA" w14:textId="77777777" w:rsidTr="00170012">
        <w:trPr>
          <w:trHeight w:val="77"/>
        </w:trPr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7588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Safety clim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B547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3A96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6583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B1E57" w14:paraId="7137D4D8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19D1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avorable (&lt;2 safety issue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3108" w14:textId="77777777" w:rsidR="009B1E57" w:rsidRPr="00874812" w:rsidRDefault="009B1E57" w:rsidP="00170012">
            <w:pPr>
              <w:jc w:val="center"/>
              <w:rPr>
                <w:rFonts w:ascii="Times New Roman" w:hAnsi="Times New Roman" w:cs="Times New Roman"/>
              </w:rPr>
            </w:pPr>
            <w:r w:rsidRPr="00874812">
              <w:rPr>
                <w:rFonts w:ascii="Times New Roman" w:hAnsi="Times New Roman" w:cs="Times New Roman"/>
                <w:sz w:val="20"/>
                <w:szCs w:val="20"/>
              </w:rPr>
              <w:t>2445 (7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CC09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683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8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3DB9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17BAAE5A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5F3A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Unfavorable (≥ 2 safety issues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F82D" w14:textId="77777777" w:rsidR="009B1E57" w:rsidRPr="00874812" w:rsidRDefault="009B1E57" w:rsidP="0017001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990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2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DAD2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394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19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8986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36DFCA97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6FE9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omponent of safety clim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26D9" w14:textId="77777777" w:rsidR="009B1E57" w:rsidRPr="00874812" w:rsidRDefault="009B1E57" w:rsidP="00170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0734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54D1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B1E57" w14:paraId="70600554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BD5A7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Management ensures that everyone receives the necessary information on safe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367E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5CE9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2804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B1E57" w14:paraId="2A30DA7A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6CAA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870F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2329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67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00FF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684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81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1977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222AD6B2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318B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7650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106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3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CC95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393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1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2AB9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0669C10F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3C2F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Management encourages employees to work in accordance with safety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C8E3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A94B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939D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B1E57" w14:paraId="79F8B6E4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019D1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ules, even when the work schedule is tight 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8B37B3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E4A086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EF0DFE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B1E57" w14:paraId="4E6C69B9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3F24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1ABA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2364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6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1276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620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7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F7E2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23DA1480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C922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D88B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071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3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395F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457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2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A225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25E21641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28AD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nagement involves employees in decisions regarding safety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34D6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D43B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9F2B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B1E57" w14:paraId="14479869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8916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0A26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2105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61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4910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459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70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F548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221110E0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B20A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DE75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330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38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0A83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618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29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45E4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7EBFDE4C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1B13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We help each other work safely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5623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32F6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F4B0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9B1E57" w14:paraId="5E348EDB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0C10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7E6E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2683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78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19C6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747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84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BCA3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5B2BBE34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5901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2EFC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752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21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7F84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330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15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E276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26DE6D3D" w14:textId="77777777" w:rsidTr="00170012">
        <w:trPr>
          <w:trHeight w:val="9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CBBF7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We consider minor accidents a normal part of our daily wo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BBDD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ACB8E" w14:textId="77777777" w:rsidR="009B1E57" w:rsidRPr="00874812" w:rsidRDefault="009B1E57" w:rsidP="00170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B7E3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41</w:t>
            </w:r>
          </w:p>
        </w:tc>
      </w:tr>
      <w:tr w:rsidR="009B1E57" w14:paraId="5E0F6F67" w14:textId="77777777" w:rsidTr="00170012">
        <w:trPr>
          <w:trHeight w:val="3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749C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4808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2354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68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400E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391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6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6188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9B1E57" w14:paraId="28ABB45F" w14:textId="77777777" w:rsidTr="00170012">
        <w:trPr>
          <w:trHeight w:val="380"/>
        </w:trPr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31A9D2" w14:textId="77777777" w:rsidR="009B1E57" w:rsidRPr="00874812" w:rsidRDefault="009B1E57" w:rsidP="00170012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7481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4CAA3E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1081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31.5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2BD4E7" w14:textId="77777777" w:rsidR="009B1E57" w:rsidRPr="00874812" w:rsidRDefault="009B1E57" w:rsidP="00170012">
            <w:pPr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686</w:t>
            </w:r>
            <w:r w:rsidRPr="0087481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874812">
              <w:rPr>
                <w:rFonts w:ascii="Times New Roman" w:eastAsia="맑은 고딕" w:hAnsi="Times New Roman" w:cs="Times New Roman"/>
                <w:sz w:val="20"/>
                <w:szCs w:val="20"/>
              </w:rPr>
              <w:t>(33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938D98" w14:textId="77777777" w:rsidR="009B1E57" w:rsidRPr="00874812" w:rsidRDefault="009B1E57" w:rsidP="00170012">
            <w:pPr>
              <w:jc w:val="right"/>
              <w:rPr>
                <w:rFonts w:ascii="맑은 고딕" w:eastAsia="맑은 고딕" w:hAnsi="맑은 고딕"/>
                <w:color w:val="000000"/>
                <w:sz w:val="22"/>
                <w:szCs w:val="22"/>
              </w:rPr>
            </w:pPr>
            <w:r w:rsidRPr="00874812">
              <w:rPr>
                <w:rFonts w:ascii="맑은 고딕" w:eastAsia="맑은 고딕" w:hAnsi="맑은 고딕"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5E33642C" w14:textId="77777777" w:rsidR="009B1E57" w:rsidRPr="00874812" w:rsidRDefault="009B1E57" w:rsidP="009B1E57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E6169AC" w14:textId="08FC067A" w:rsidR="006B06D8" w:rsidRPr="008C39AA" w:rsidRDefault="006B06D8">
      <w:pPr>
        <w:rPr>
          <w:rFonts w:ascii="Times New Roman" w:hAnsi="Times New Roman" w:cs="Times New Roman" w:hint="eastAsia"/>
          <w:sz w:val="22"/>
          <w:szCs w:val="22"/>
        </w:rPr>
      </w:pPr>
    </w:p>
    <w:sectPr w:rsidR="006B06D8" w:rsidRPr="008C39AA" w:rsidSect="009B1E5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57"/>
    <w:rsid w:val="00014B25"/>
    <w:rsid w:val="00034B0C"/>
    <w:rsid w:val="000E2B93"/>
    <w:rsid w:val="00131781"/>
    <w:rsid w:val="001867DD"/>
    <w:rsid w:val="00192534"/>
    <w:rsid w:val="001A21E4"/>
    <w:rsid w:val="001E4DAB"/>
    <w:rsid w:val="001F0C1E"/>
    <w:rsid w:val="001F6027"/>
    <w:rsid w:val="001F75CA"/>
    <w:rsid w:val="002151EF"/>
    <w:rsid w:val="0023141E"/>
    <w:rsid w:val="002A667E"/>
    <w:rsid w:val="002D47F8"/>
    <w:rsid w:val="0033271F"/>
    <w:rsid w:val="003355A3"/>
    <w:rsid w:val="003D044A"/>
    <w:rsid w:val="00435D66"/>
    <w:rsid w:val="0048089B"/>
    <w:rsid w:val="004B552A"/>
    <w:rsid w:val="004E5AD8"/>
    <w:rsid w:val="005325A6"/>
    <w:rsid w:val="005D05BF"/>
    <w:rsid w:val="005D2E8E"/>
    <w:rsid w:val="00691BC5"/>
    <w:rsid w:val="006A71AF"/>
    <w:rsid w:val="006B06D8"/>
    <w:rsid w:val="006E2630"/>
    <w:rsid w:val="006E7AFB"/>
    <w:rsid w:val="00705DAD"/>
    <w:rsid w:val="00720765"/>
    <w:rsid w:val="007376C4"/>
    <w:rsid w:val="00771113"/>
    <w:rsid w:val="007A6690"/>
    <w:rsid w:val="007D0631"/>
    <w:rsid w:val="00850407"/>
    <w:rsid w:val="00860B93"/>
    <w:rsid w:val="0087347D"/>
    <w:rsid w:val="008C39AA"/>
    <w:rsid w:val="00903E5E"/>
    <w:rsid w:val="0090520D"/>
    <w:rsid w:val="00937D0F"/>
    <w:rsid w:val="00982718"/>
    <w:rsid w:val="009B1E57"/>
    <w:rsid w:val="009C5DDA"/>
    <w:rsid w:val="00A403C3"/>
    <w:rsid w:val="00A57DA9"/>
    <w:rsid w:val="00AA327D"/>
    <w:rsid w:val="00B25B4E"/>
    <w:rsid w:val="00BD6396"/>
    <w:rsid w:val="00C02E03"/>
    <w:rsid w:val="00C84483"/>
    <w:rsid w:val="00C9241E"/>
    <w:rsid w:val="00CB44D5"/>
    <w:rsid w:val="00D13C47"/>
    <w:rsid w:val="00D27975"/>
    <w:rsid w:val="00D4527A"/>
    <w:rsid w:val="00D813BE"/>
    <w:rsid w:val="00E83117"/>
    <w:rsid w:val="00E8352A"/>
    <w:rsid w:val="00E944FE"/>
    <w:rsid w:val="00E95557"/>
    <w:rsid w:val="00EC1B0A"/>
    <w:rsid w:val="00F17AF6"/>
    <w:rsid w:val="00F27695"/>
    <w:rsid w:val="00F364F7"/>
    <w:rsid w:val="00F42BFD"/>
    <w:rsid w:val="00F54472"/>
    <w:rsid w:val="00FC57F3"/>
    <w:rsid w:val="00FD23B2"/>
    <w:rsid w:val="00FF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24594"/>
  <w15:chartTrackingRefBased/>
  <w15:docId w15:val="{9113050B-BD6F-C149-8049-88245013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E57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1E57"/>
    <w:rPr>
      <w:b/>
      <w:bCs/>
      <w:szCs w:val="20"/>
    </w:rPr>
  </w:style>
  <w:style w:type="table" w:styleId="a4">
    <w:name w:val="Table Grid"/>
    <w:basedOn w:val="a1"/>
    <w:uiPriority w:val="39"/>
    <w:rsid w:val="009B1E57"/>
    <w:pPr>
      <w:spacing w:after="0"/>
      <w:jc w:val="both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이제인</cp:lastModifiedBy>
  <cp:revision>2</cp:revision>
  <dcterms:created xsi:type="dcterms:W3CDTF">2024-12-19T02:06:00Z</dcterms:created>
  <dcterms:modified xsi:type="dcterms:W3CDTF">2024-12-19T02:06:00Z</dcterms:modified>
</cp:coreProperties>
</file>